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2. List of genes upregulated 30 min after MG treatment with the highest fold change associated with immune response</w:t>
      </w:r>
    </w:p>
    <w:tbl>
      <w:tblPr>
        <w:tblW w:w="37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800"/>
      </w:tblGrid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27R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9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L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54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L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08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4R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7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-</w:t>
            </w:r>
            <w:r>
              <w:rPr>
                <w:rFonts w:cs="Arial" w:ascii="Symbol" w:hAnsi="Symbol"/>
                <w:i/>
              </w:rPr>
              <w:t>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96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L2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88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XCL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69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L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2-DMB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CCL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921509B22RI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RRC2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0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L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1R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L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XCL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1P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2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3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20:19:00Z</dcterms:created>
  <dc:creator>rachman</dc:creator>
  <dc:description/>
  <cp:keywords/>
  <dc:language>en-US</dc:language>
  <cp:lastModifiedBy>rachman</cp:lastModifiedBy>
  <dcterms:modified xsi:type="dcterms:W3CDTF">2006-10-03T20:20:00Z</dcterms:modified>
  <cp:revision>1</cp:revision>
  <dc:subject/>
  <dc:title>Table S2</dc:title>
</cp:coreProperties>
</file>